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 xml:space="preserve">Table S1. </w:t>
      </w:r>
      <w:r>
        <w:rPr>
          <w:rFonts w:cs="Times New Roman" w:ascii="Times New Roman" w:hAnsi="Times New Roman"/>
          <w:b/>
          <w:bCs/>
          <w:i/>
          <w:kern w:val="0"/>
          <w:sz w:val="22"/>
        </w:rPr>
        <w:t>Baseline characteristics of the study subjects according to WC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i/>
          <w:kern w:val="0"/>
          <w:sz w:val="22"/>
        </w:rPr>
        <w:t>groups</w:t>
      </w:r>
    </w:p>
    <w:tbl>
      <w:tblPr>
        <w:tblW w:w="16675" w:type="dxa"/>
        <w:jc w:val="left"/>
        <w:tblInd w:w="-127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00"/>
        <w:gridCol w:w="469"/>
        <w:gridCol w:w="141"/>
        <w:gridCol w:w="1070"/>
        <w:gridCol w:w="142"/>
        <w:gridCol w:w="468"/>
        <w:gridCol w:w="1070"/>
        <w:gridCol w:w="142"/>
        <w:gridCol w:w="468"/>
        <w:gridCol w:w="1070"/>
        <w:gridCol w:w="142"/>
        <w:gridCol w:w="468"/>
        <w:gridCol w:w="1070"/>
        <w:gridCol w:w="142"/>
        <w:gridCol w:w="468"/>
        <w:gridCol w:w="1070"/>
        <w:gridCol w:w="142"/>
        <w:gridCol w:w="468"/>
        <w:gridCol w:w="1070"/>
        <w:gridCol w:w="142"/>
        <w:gridCol w:w="468"/>
        <w:gridCol w:w="1070"/>
        <w:gridCol w:w="142"/>
        <w:gridCol w:w="468"/>
        <w:gridCol w:w="1070"/>
        <w:gridCol w:w="142"/>
        <w:gridCol w:w="353"/>
        <w:gridCol w:w="445"/>
        <w:gridCol w:w="142"/>
        <w:gridCol w:w="353"/>
      </w:tblGrid>
      <w:tr>
        <w:trPr>
          <w:trHeight w:val="330" w:hRule="atLeast"/>
        </w:trPr>
        <w:tc>
          <w:tcPr>
            <w:tcW w:w="22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3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 7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m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-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m 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m 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-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m 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m 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-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m 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m 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Malgun Gothic"/>
                <w:kern w:val="0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00 cm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-value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Men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 (years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2±12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3±11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5±11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5±12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7±12.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kg/m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1±1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6±1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5±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5±2.8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stolic B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m Hg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.2±13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3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.4±1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.0±1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stolic B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m Hg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9.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3±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9.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4±1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0±1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B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g/dL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4±23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2±2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5.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7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.3±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.7±31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g/dL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1.3±36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.6±3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.2±3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.6±4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.0±4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42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4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47.4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L-C (mg/dL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.0±33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2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.4±3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6±30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1±2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DL-C (mg/dL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7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.1±166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.8±152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.1±12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.7±12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22.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.4±11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IU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3±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1±27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2±27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7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6±28.8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IU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±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6±2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5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3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0±29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9±3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3±4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cohol (%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0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rving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.7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Malgun Gothic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rving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moking (%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9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ver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urrent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ercise (%)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.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.4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ssi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Malgun Gothic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ssi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/week</w:t>
            </w:r>
          </w:p>
        </w:tc>
        <w:tc>
          <w:tcPr>
            <w:tcW w:w="1353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2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core with 0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%)</w:t>
            </w:r>
          </w:p>
        </w:tc>
        <w:tc>
          <w:tcPr>
            <w:tcW w:w="13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3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7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9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0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9</w:t>
            </w:r>
          </w:p>
        </w:tc>
        <w:tc>
          <w:tcPr>
            <w:tcW w:w="9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3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Women 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49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 (years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.6±10.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4±10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.9±1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.1±11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1.8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kg/m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2±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0±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4±1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8±2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2±2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.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.8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stolic B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m Hg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4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.3±15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.2±1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.3±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.9±16.1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.9±1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stolic B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m Hg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.3±9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9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7±10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0±10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1±10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0.7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B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g/dL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9±20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.9±23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.7±2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±3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5.5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g/dL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8.1±37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42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43.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4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8.5±45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9.0±46.7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9.42±43.8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L-C (mg/dL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.7±3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8±3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5.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5.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3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.88±3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DL-C (mg/dL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3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.2±105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.5±85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.1±81.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7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.7±7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.4±81.6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.27±84.2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AST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IU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1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±24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3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6±22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0.6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1±20.4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ALT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IU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2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1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2.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7±2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2.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4±24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75±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cohol (%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.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9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 servings/week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2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Malgun Gothic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 servings/week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moking (%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8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6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ver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urrent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ercise (%)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.8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.1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 sessions/week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0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Malgun Gothic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 sessions/week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0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7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6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3</w:t>
            </w:r>
          </w:p>
        </w:tc>
        <w:tc>
          <w:tcPr>
            <w:tcW w:w="168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65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4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4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core with 0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%)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2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</w:t>
            </w:r>
          </w:p>
        </w:tc>
        <w:tc>
          <w:tcPr>
            <w:tcW w:w="156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</w:rPr>
        <w:t>Data are expressed as mean ±SD for continuous variables and as percentages for categorical variables. For continuous variables, differences among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roups were tested using the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one-way ANOVA. For categorical variables, differences among the groups were analyzed with the Pearson’s Chi-square test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or the Fisher’s exact test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Charlson Comorbidity Index</w:t>
      </w:r>
      <w:r>
        <w:rPr>
          <w:rFonts w:cs="Times New Roman" w:ascii="Times New Roman" w:hAnsi="Times New Roman"/>
          <w:kern w:val="0"/>
          <w:sz w:val="22"/>
        </w:rPr>
        <w:t xml:space="preserve"> score, 0 means that the subject is without any comorbidity.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>-for linear trends</w:t>
      </w:r>
      <w:r>
        <w:rPr>
          <w:rFonts w:cs="Times New Roman" w:ascii="Times New Roman" w:hAnsi="Times New Roman"/>
          <w:sz w:val="22"/>
        </w:rPr>
        <w:t xml:space="preserve"> for all variables</w:t>
      </w:r>
      <w:r>
        <w:rPr>
          <w:rFonts w:cs="Times New Roman" w:ascii="Times New Roman" w:hAnsi="Times New Roman"/>
          <w:sz w:val="22"/>
        </w:rPr>
        <w:t xml:space="preserve"> (contrast </w:t>
      </w:r>
      <w:r>
        <w:rPr>
          <w:rFonts w:cs="Times New Roman" w:ascii="Times New Roman" w:hAnsi="Times New Roman"/>
          <w:sz w:val="22"/>
        </w:rPr>
        <w:t xml:space="preserve">test </w:t>
      </w:r>
      <w:r>
        <w:rPr>
          <w:rFonts w:cs="Times New Roman" w:ascii="Times New Roman" w:hAnsi="Times New Roman"/>
          <w:sz w:val="22"/>
        </w:rPr>
        <w:t>in ANOVA for continuous variables and Mantel-Haenszel χ2 test for categorical variables) were statistically significant (p-value &lt; 0.001)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WC, waist circumference; BMI, body mass index; BP, blood pressure; FBS, fasting blood glucose; TC, total cholesterol; HDL-C, high-density lipoprotein cholesterol; LDL-C, low-density lipoprotein cholesterol; AST, aspartate aminotransferase; ALT, alanine aminotransferase; CCI, </w:t>
      </w:r>
      <w:r>
        <w:rPr>
          <w:rFonts w:cs="Times New Roman" w:ascii="Times New Roman" w:hAnsi="Times New Roman"/>
          <w:kern w:val="0"/>
          <w:sz w:val="22"/>
        </w:rPr>
        <w:t>Charlson Comorbidity Index</w:t>
      </w:r>
    </w:p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bCs/>
          <w:i/>
          <w:i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Table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2"/>
        </w:rPr>
        <w:t>S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2. </w:t>
      </w:r>
      <w:r>
        <w:rPr>
          <w:rFonts w:cs="Times New Roman" w:ascii="Times New Roman" w:hAnsi="Times New Roman"/>
          <w:bCs/>
          <w:i/>
          <w:kern w:val="0"/>
          <w:sz w:val="22"/>
        </w:rPr>
        <w:t xml:space="preserve">Baseline characteristics of the study subjects according to </w:t>
      </w:r>
      <w:r>
        <w:rPr>
          <w:rFonts w:cs="Times New Roman" w:ascii="Times New Roman" w:hAnsi="Times New Roman"/>
          <w:bCs/>
          <w:i/>
          <w:kern w:val="0"/>
          <w:sz w:val="22"/>
        </w:rPr>
        <w:t xml:space="preserve">BMI </w:t>
      </w:r>
      <w:r>
        <w:rPr>
          <w:rFonts w:cs="Times New Roman" w:ascii="Times New Roman" w:hAnsi="Times New Roman"/>
          <w:bCs/>
          <w:i/>
          <w:kern w:val="0"/>
          <w:sz w:val="22"/>
        </w:rPr>
        <w:t>group</w:t>
      </w:r>
      <w:r>
        <w:rPr>
          <w:rFonts w:cs="Times New Roman" w:ascii="Times New Roman" w:hAnsi="Times New Roman"/>
          <w:bCs/>
          <w:i/>
          <w:kern w:val="0"/>
          <w:sz w:val="22"/>
        </w:rPr>
        <w:t>s</w:t>
      </w:r>
    </w:p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b/>
          <w:b/>
          <w:bCs/>
          <w:i/>
          <w:i/>
          <w:kern w:val="0"/>
          <w:sz w:val="22"/>
        </w:rPr>
      </w:pPr>
      <w:r>
        <w:rPr>
          <w:rFonts w:cs="Times New Roman" w:ascii="Times New Roman" w:hAnsi="Times New Roman"/>
          <w:b/>
          <w:bCs/>
          <w:i/>
          <w:kern w:val="0"/>
          <w:sz w:val="22"/>
        </w:rPr>
      </w:r>
    </w:p>
    <w:tbl>
      <w:tblPr>
        <w:tblW w:w="10677" w:type="dxa"/>
        <w:jc w:val="left"/>
        <w:tblInd w:w="-70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0"/>
        <w:gridCol w:w="2277"/>
        <w:gridCol w:w="1840"/>
        <w:gridCol w:w="1680"/>
        <w:gridCol w:w="1680"/>
        <w:gridCol w:w="940"/>
      </w:tblGrid>
      <w:tr>
        <w:trPr>
          <w:trHeight w:val="33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MI &lt; 18.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kg/m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5 </w:t>
            </w:r>
            <w:r>
              <w:rPr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MI &lt; 23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 </w:t>
            </w:r>
            <w:r>
              <w:rPr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MI &lt; 25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 </w:t>
            </w:r>
            <w:r>
              <w:rPr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BMI 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 (years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.6±15.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4±12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1±11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90±11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C (cm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5±5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0±5.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6±4.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.0±6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stolic BP (mm Hg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.6±15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.3±14.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.9±13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8.0±14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stolic BP (mm Hg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.8±9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4±9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1±9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4±9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BS (mg/dL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.9±30.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.9±26.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.3±26.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.1±27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 (mg/dL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.4±39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.1±39.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.4±41.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.3±42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L-C (mg/dL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.6±40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6±32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.8±29.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.4±30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DL-C (mg/dL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.1±154.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.8±139.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.8±132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.9±133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(IU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1±38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6±28.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0±27.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8±26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(IU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1±29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±31.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7±28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7±32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cohol (%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rving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.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rving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moking (%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v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urrent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.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ercise (%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.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ssi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ssi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I score with 0 (%)</w:t>
            </w:r>
          </w:p>
        </w:tc>
        <w:tc>
          <w:tcPr>
            <w:tcW w:w="227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5</w:t>
            </w:r>
          </w:p>
        </w:tc>
        <w:tc>
          <w:tcPr>
            <w:tcW w:w="18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</w:t>
            </w:r>
          </w:p>
        </w:tc>
        <w:tc>
          <w:tcPr>
            <w:tcW w:w="16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6</w:t>
            </w:r>
          </w:p>
        </w:tc>
        <w:tc>
          <w:tcPr>
            <w:tcW w:w="16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6</w:t>
            </w:r>
          </w:p>
        </w:tc>
        <w:tc>
          <w:tcPr>
            <w:tcW w:w="94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omen 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 (years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1±14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0±11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.9±11.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.8±11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C (cm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.1±5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.1±5.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3±5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.6±7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stolic BP (mm Hg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.7±14.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.4±14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.3±15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.9±15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stolic BP (mm Hg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.1±9.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.9±9.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5±10.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1±10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BS (mg/dL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5±19.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.4±19.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.9±21.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.1±25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 (mg/dL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.7±36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.1±40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.3±42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6.4±44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L-C (mg/dL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.5±33.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.3±35.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.1±33.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.5±35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DL-C (mg/dL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.4±123.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.9±107.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.6±93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.0±85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(IU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6±33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6±22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7±19.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5±22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(IU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8±30.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±21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1±21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0±34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cohol (%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.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rving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rving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moking (%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.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v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urrent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ercise (%)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.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.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ssi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ssi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227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I score with 0 (%)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7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6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</w:rPr>
        <w:t>Data are expressed as mean ±SD for continuous variables and as percentages for categorical variables. For continuous variables, differences among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roups were tested using the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one-way ANOVA. For categorical variables, differences among the groups were analyzed with the Pearson’s Chi-square test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or the Fisher’s exact test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Charlson Comorbidity Index</w:t>
      </w:r>
      <w:r>
        <w:rPr>
          <w:rFonts w:cs="Times New Roman" w:ascii="Times New Roman" w:hAnsi="Times New Roman"/>
          <w:kern w:val="0"/>
          <w:sz w:val="22"/>
        </w:rPr>
        <w:t xml:space="preserve"> score, 0 means that the subject is without any comorbidity. </w:t>
      </w:r>
      <w:r>
        <w:rPr>
          <w:rFonts w:cs="Times New Roman" w:ascii="Times New Roman" w:hAnsi="Times New Roman"/>
          <w:sz w:val="22"/>
        </w:rPr>
        <w:t>P</w:t>
      </w:r>
      <w:r>
        <w:rPr>
          <w:rFonts w:cs="Times New Roman" w:ascii="Times New Roman" w:hAnsi="Times New Roman"/>
          <w:sz w:val="22"/>
        </w:rPr>
        <w:t>-for linear trends</w:t>
      </w:r>
      <w:r>
        <w:rPr>
          <w:rFonts w:cs="Times New Roman" w:ascii="Times New Roman" w:hAnsi="Times New Roman"/>
          <w:sz w:val="22"/>
        </w:rPr>
        <w:t xml:space="preserve"> for all variables</w:t>
      </w:r>
      <w:r>
        <w:rPr>
          <w:rFonts w:cs="Times New Roman" w:ascii="Times New Roman" w:hAnsi="Times New Roman"/>
          <w:sz w:val="22"/>
        </w:rPr>
        <w:t xml:space="preserve"> (contrast </w:t>
      </w:r>
      <w:r>
        <w:rPr>
          <w:rFonts w:cs="Times New Roman" w:ascii="Times New Roman" w:hAnsi="Times New Roman"/>
          <w:sz w:val="22"/>
        </w:rPr>
        <w:t xml:space="preserve">test </w:t>
      </w:r>
      <w:r>
        <w:rPr>
          <w:rFonts w:cs="Times New Roman" w:ascii="Times New Roman" w:hAnsi="Times New Roman"/>
          <w:sz w:val="22"/>
        </w:rPr>
        <w:t>in ANOVA for continuous variables and Mantel-Haenszel χ2 test for categorical variables) were statistically significant (p-value &lt;0.001)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WC, waist circumference; BMI, body mass index; BP, blood pressure; FBS, fasting blood glucose; TC, total cholesterol; HDL-C, high-density lipoprotein cholesterol; LDL-C, low-density lipoprotein cholesterol; AST, aspartate aminotransferase; ALT, alanine aminotransferase; CCI, </w:t>
      </w:r>
      <w:r>
        <w:rPr>
          <w:rFonts w:cs="Times New Roman" w:ascii="Times New Roman" w:hAnsi="Times New Roman"/>
          <w:kern w:val="0"/>
          <w:sz w:val="22"/>
        </w:rPr>
        <w:t>Charlson Comorbidity Index</w:t>
      </w:r>
    </w:p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  <w:r>
        <w:br w:type="page"/>
      </w:r>
    </w:p>
    <w:p>
      <w:pPr>
        <w:pStyle w:val="Normal"/>
        <w:widowControl/>
        <w:autoSpaceDE w:val="true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i/>
          <w:kern w:val="0"/>
          <w:sz w:val="22"/>
        </w:rPr>
        <w:t xml:space="preserve">Table S3. </w:t>
      </w:r>
      <w:r>
        <w:rPr>
          <w:rFonts w:cs="Times New Roman" w:ascii="Times New Roman" w:hAnsi="Times New Roman"/>
          <w:bCs/>
          <w:i/>
          <w:kern w:val="0"/>
          <w:sz w:val="22"/>
        </w:rPr>
        <w:t>Baseline characteristics of the study subjects according to age group</w:t>
      </w:r>
      <w:r>
        <w:rPr/>
        <w:t>s</w:t>
      </w:r>
    </w:p>
    <w:tbl>
      <w:tblPr>
        <w:tblW w:w="64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0"/>
        <w:gridCol w:w="1680"/>
        <w:gridCol w:w="1600"/>
        <w:gridCol w:w="940"/>
      </w:tblGrid>
      <w:tr>
        <w:trPr>
          <w:trHeight w:val="33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e &lt; 60 year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60 year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 (years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.3±8.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.2±5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3±3.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7±2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C (cm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8±7.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8±8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stolic BP (mm Hg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.1±13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.6±16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stolic BP (mm Hg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6±10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BS (mg/dL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.5±26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.9±29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 (mg/dL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.9±40.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.4±44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L-C (mg/dL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.1±29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.99±38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DL-C (mg/dL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.5±146.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2.2±75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(IU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2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2±27.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(IU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±3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5±27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cohol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rving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rving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moking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v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urr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ercise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ssi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.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ssi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I score with 0 (%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4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omen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 (years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1±7.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.9±5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I (kg/m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3±3.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4±3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C (cm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.9±8.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.7±8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ystolic BP (mm Hg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.6±14.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.3±16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stolic BP (mm Hg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.06±10.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.0±10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BS (mg/dL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.6±19.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.1±26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C (mg/dL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.2±41.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6.4±44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L-C (mg/dL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1±33.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7±38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DL-C (mg/dL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.4±105.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.6±75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(IU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0±21.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8±25.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(IU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6±24.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1±20.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cohol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.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rving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rving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moking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.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.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v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urren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ercise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-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ssi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sessio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week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I score with 0 (%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&lt;0.001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ata are expressed as mean ±SD for continuous variables and as percentages for categorical variables. For continuous variables, differences among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roups were tested using 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ndependent two-sample t-test. For categorical variables, differences among the groups were analyzed with the Pearson’s Chi-square test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or the Fisher’s exact test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Charlson Comorbidity Index</w:t>
      </w:r>
      <w:r>
        <w:rPr>
          <w:rFonts w:cs="Times New Roman" w:ascii="Times New Roman" w:hAnsi="Times New Roman"/>
          <w:kern w:val="0"/>
          <w:sz w:val="22"/>
        </w:rPr>
        <w:t xml:space="preserve"> score, 0 means that the subject is without any comorbidity.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sz w:val="22"/>
        </w:rPr>
        <w:t xml:space="preserve">WC, waist circumference; BMI, body mass index; BP, blood pressure; FBS, fasting blood glucose; TC, total cholesterol; HDL-C, high-density lipoprotein cholesterol; LDL-C, low-density lipoprotein cholesterol; AST, aspartate aminotransferase; ALT, alanine aminotransferase; CCI, </w:t>
      </w:r>
      <w:r>
        <w:rPr>
          <w:rFonts w:cs="Times New Roman" w:ascii="Times New Roman" w:hAnsi="Times New Roman"/>
          <w:kern w:val="0"/>
          <w:sz w:val="22"/>
        </w:rPr>
        <w:t>Charlson Comorbidity Index</w:t>
      </w:r>
    </w:p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bCs/>
          <w:i/>
          <w:i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Table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2"/>
        </w:rPr>
        <w:t>S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4. </w:t>
      </w:r>
      <w:r>
        <w:rPr>
          <w:rFonts w:cs="Times New Roman" w:ascii="Times New Roman" w:hAnsi="Times New Roman"/>
          <w:i/>
          <w:sz w:val="24"/>
          <w:szCs w:val="24"/>
        </w:rPr>
        <w:t xml:space="preserve">Hazard </w:t>
      </w:r>
      <w:r>
        <w:rPr>
          <w:rFonts w:cs="Times New Roman" w:ascii="Times New Roman" w:hAnsi="Times New Roman"/>
          <w:i/>
          <w:sz w:val="24"/>
          <w:szCs w:val="24"/>
        </w:rPr>
        <w:t>ratio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(95% confidence intervals) for mortality according to WC categories stratified by BMI categories and age groups</w:t>
      </w:r>
    </w:p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b/>
          <w:b/>
          <w:bCs/>
          <w:i/>
          <w:i/>
          <w:kern w:val="0"/>
          <w:sz w:val="22"/>
        </w:rPr>
      </w:pPr>
      <w:r>
        <w:rPr>
          <w:rFonts w:cs="Times New Roman" w:ascii="Times New Roman" w:hAnsi="Times New Roman"/>
          <w:b/>
          <w:bCs/>
          <w:i/>
          <w:kern w:val="0"/>
          <w:sz w:val="22"/>
        </w:rPr>
      </w:r>
    </w:p>
    <w:tbl>
      <w:tblPr>
        <w:tblW w:w="16220" w:type="dxa"/>
        <w:jc w:val="left"/>
        <w:tblInd w:w="-99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20"/>
        <w:gridCol w:w="2195"/>
        <w:gridCol w:w="1991"/>
        <w:gridCol w:w="1797"/>
        <w:gridCol w:w="1797"/>
        <w:gridCol w:w="1751"/>
        <w:gridCol w:w="1940"/>
        <w:gridCol w:w="1879"/>
        <w:gridCol w:w="1750"/>
      </w:tblGrid>
      <w:tr>
        <w:trPr>
          <w:trHeight w:val="330" w:hRule="atLeast"/>
        </w:trPr>
        <w:tc>
          <w:tcPr>
            <w:tcW w:w="1120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7780" w:type="dxa"/>
            <w:gridSpan w:val="4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e &lt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0 years</w:t>
            </w:r>
          </w:p>
        </w:tc>
        <w:tc>
          <w:tcPr>
            <w:tcW w:w="7320" w:type="dxa"/>
            <w:gridSpan w:val="4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e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60 years</w:t>
            </w:r>
          </w:p>
        </w:tc>
      </w:tr>
      <w:tr>
        <w:trPr>
          <w:trHeight w:val="330" w:hRule="atLeast"/>
        </w:trPr>
        <w:tc>
          <w:tcPr>
            <w:tcW w:w="1120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195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I &lt; 18.5 (kg/m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991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5 </w:t>
            </w:r>
            <w:r>
              <w:rPr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MI &lt; 23 </w:t>
            </w:r>
          </w:p>
        </w:tc>
        <w:tc>
          <w:tcPr>
            <w:tcW w:w="179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 </w:t>
            </w:r>
            <w:r>
              <w:rPr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MI &lt; 25</w:t>
            </w:r>
          </w:p>
        </w:tc>
        <w:tc>
          <w:tcPr>
            <w:tcW w:w="179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 </w:t>
            </w:r>
            <w:r>
              <w:rPr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MI</w:t>
            </w:r>
          </w:p>
        </w:tc>
        <w:tc>
          <w:tcPr>
            <w:tcW w:w="1751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MI &lt; 18.5</w:t>
            </w:r>
          </w:p>
        </w:tc>
        <w:tc>
          <w:tcPr>
            <w:tcW w:w="1940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8.5 </w:t>
            </w:r>
            <w:r>
              <w:rPr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MI &lt; 23 </w:t>
            </w:r>
          </w:p>
        </w:tc>
        <w:tc>
          <w:tcPr>
            <w:tcW w:w="1879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3 </w:t>
            </w:r>
            <w:r>
              <w:rPr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MI &lt; 25</w:t>
            </w:r>
          </w:p>
        </w:tc>
        <w:tc>
          <w:tcPr>
            <w:tcW w:w="1750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5 </w:t>
            </w:r>
            <w:r>
              <w:rPr>
                <w:kern w:val="0"/>
                <w:sz w:val="22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BMI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e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WC (cm)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7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(0.62, 1.84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 (0.75, 0.90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 (0.48, 1.32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0.56, 1.81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 (0.82, 1.0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6 (0.72, 0.80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8 (1.25, 1.99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8 (0.97, 1.96)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-75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(0.60, 1.81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 (0.80, 0.90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 (0.72, 0.98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(0.80, 1.63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(0.85, 1.13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 (0.79, 0.84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 (1.03, 1.31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8 (1.17, 1.88)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-8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 (0.75, 2.28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(0.82, 0.92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 (0.84, 0.95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(0.90, 1.16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(0.93, 1.2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 (0.83, 0.88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(0.87, 0.9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(1.07, 1.36)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-85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 (0.64, 2.07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(0.86, 0.96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(0.89, 0.98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 (0.92, 1.03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 (0.95, 1.3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 (0.87, 0.92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(0.90, 0.9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0.94, 1.05)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-9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-95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 (0.20, 2.50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0 (1.14, 1.48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 (1.08, 1.23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 (1.05, 1.14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0.74, 1.36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 (1.10, 1.22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(1.12, 1.21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4 (1.10, 1.18)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-10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6 (0.53, 6.54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0 (0.90, 1.86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7 (1.17, 1.60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(1.27, 1.34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 (0.67, 1.98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9 (1.25, 1.54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.42 (1.34, 1.51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2 (1.27, 1.37)</w:t>
            </w:r>
          </w:p>
        </w:tc>
      </w:tr>
      <w:tr>
        <w:trPr>
          <w:trHeight w:val="330" w:hRule="atLeast"/>
        </w:trPr>
        <w:tc>
          <w:tcPr>
            <w:tcW w:w="112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Malgun Gothic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219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9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1 (1.03, 3.19)</w:t>
            </w:r>
          </w:p>
        </w:tc>
        <w:tc>
          <w:tcPr>
            <w:tcW w:w="179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3 (1.22, 2.75)</w:t>
            </w:r>
          </w:p>
        </w:tc>
        <w:tc>
          <w:tcPr>
            <w:tcW w:w="179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0 (1.68, 1.93)</w:t>
            </w:r>
          </w:p>
        </w:tc>
        <w:tc>
          <w:tcPr>
            <w:tcW w:w="17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0 (0.61, 5.95)</w:t>
            </w:r>
          </w:p>
        </w:tc>
        <w:tc>
          <w:tcPr>
            <w:tcW w:w="19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4 (0.98, 1.56)</w:t>
            </w:r>
          </w:p>
        </w:tc>
        <w:tc>
          <w:tcPr>
            <w:tcW w:w="18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.91 (1.67, 2.17)</w:t>
            </w:r>
          </w:p>
        </w:tc>
        <w:tc>
          <w:tcPr>
            <w:tcW w:w="175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6 (1.78, 1.95)</w:t>
            </w:r>
          </w:p>
        </w:tc>
      </w:tr>
      <w:tr>
        <w:trPr>
          <w:trHeight w:val="330" w:hRule="atLeast"/>
        </w:trPr>
        <w:tc>
          <w:tcPr>
            <w:tcW w:w="112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Women</w:t>
            </w:r>
          </w:p>
        </w:tc>
        <w:tc>
          <w:tcPr>
            <w:tcW w:w="219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99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5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4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5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WC (cm)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7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 (0.32, 3.07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 (0.73, 0.89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(0.71, 1.05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(0.68, 1.68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 (0.67, 0.84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0.96, 1.05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(0.89, 1.24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0 (1.26, 2.02)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-75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(0.38, 3.80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4 (0.76, 0.92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(0.80, 0.97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 (0.78, 1.08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 (0.72, 0.9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(0.87, 0.94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 (0.85, 0.99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(1.05, 1.37)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-8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 (0.36, 4.18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 (0.81, 0.99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 (0.91, 1.07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(0.80, 0.96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9 (0.78, 1.01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 (0.89, 0.96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 (0.91, 1.0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 (0.93, 1.06)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-85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-9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4 (0.08, 7.14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6 (0.93, 1.43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 (0.99, 1.27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 (1.02, 1.19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 (0.71, 1.09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2 (1.06, 1.18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(1.02, 1.1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(1.10, 1.02)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-95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4 (0.28, 26.32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(0.91, 2.55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1 (1.10, 1.81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(1.15, 1.38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 (0.61, 1.22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(1.11, 1.32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 (1.14, 1.3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(1.14, 1.25)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-100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 (0.35, 3.42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2 (1.81, 4.72)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0 (1.24, 1.59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9 (0.06, 0.6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 (1.15, 1.62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2 (1.26, 1.6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5 (1.28, 1.42)</w:t>
            </w:r>
          </w:p>
        </w:tc>
      </w:tr>
      <w:tr>
        <w:trPr>
          <w:trHeight w:val="330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Malgun Gothic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00 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6 (1.78, 12.82)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 (0.18, 9.17)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2 (2.02, 2.72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(0.33, 2.34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8 (1.29, 2.46)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6 (1.45, 2.37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5 (1.64, 1.86)</w:t>
            </w:r>
          </w:p>
        </w:tc>
      </w:tr>
      <w:tr>
        <w:trPr>
          <w:trHeight w:val="330" w:hRule="atLeast"/>
        </w:trPr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Gulim;굴림"/>
                <w:kern w:val="0"/>
                <w:sz w:val="22"/>
                <w:szCs w:val="20"/>
              </w:rPr>
            </w:pPr>
            <w:r>
              <w:rPr>
                <w:rFonts w:eastAsia="Times New Roman" w:cs="Gulim;굴림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cs="Gulim;굴림"/>
                <w:kern w:val="0"/>
                <w:sz w:val="22"/>
              </w:rPr>
            </w:pPr>
            <w:r>
              <w:rPr>
                <w:rFonts w:cs="Gulim;굴림"/>
                <w:kern w:val="0"/>
                <w:sz w:val="22"/>
              </w:rPr>
            </w:r>
          </w:p>
        </w:tc>
        <w:tc>
          <w:tcPr>
            <w:tcW w:w="1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cs="Gulim;굴림"/>
                <w:kern w:val="0"/>
                <w:sz w:val="22"/>
              </w:rPr>
            </w:pPr>
            <w:r>
              <w:rPr>
                <w:rFonts w:cs="Gulim;굴림"/>
                <w:kern w:val="0"/>
                <w:sz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cs="Gulim;굴림"/>
                <w:kern w:val="0"/>
                <w:sz w:val="22"/>
              </w:rPr>
            </w:pPr>
            <w:r>
              <w:rPr>
                <w:rFonts w:cs="Gulim;굴림"/>
                <w:kern w:val="0"/>
                <w:sz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cs="Gulim;굴림"/>
                <w:kern w:val="0"/>
                <w:sz w:val="22"/>
              </w:rPr>
            </w:pPr>
            <w:r>
              <w:rPr>
                <w:rFonts w:cs="Gulim;굴림"/>
                <w:kern w:val="0"/>
                <w:sz w:val="22"/>
              </w:rPr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cs="Gulim;굴림"/>
                <w:kern w:val="0"/>
                <w:sz w:val="22"/>
              </w:rPr>
            </w:pPr>
            <w:r>
              <w:rPr>
                <w:rFonts w:cs="Gulim;굴림"/>
                <w:kern w:val="0"/>
                <w:sz w:val="22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cs="Gulim;굴림"/>
                <w:kern w:val="0"/>
                <w:sz w:val="22"/>
              </w:rPr>
            </w:pPr>
            <w:r>
              <w:rPr>
                <w:rFonts w:cs="Gulim;굴림"/>
                <w:kern w:val="0"/>
                <w:sz w:val="22"/>
              </w:rPr>
            </w:r>
          </w:p>
        </w:tc>
        <w:tc>
          <w:tcPr>
            <w:tcW w:w="1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cs="Gulim;굴림"/>
                <w:kern w:val="0"/>
                <w:sz w:val="22"/>
              </w:rPr>
            </w:pPr>
            <w:r>
              <w:rPr>
                <w:rFonts w:cs="Gulim;굴림"/>
                <w:kern w:val="0"/>
                <w:sz w:val="22"/>
              </w:rPr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cs="Gulim;굴림"/>
                <w:kern w:val="0"/>
                <w:sz w:val="22"/>
              </w:rPr>
            </w:pPr>
            <w:r>
              <w:rPr>
                <w:rFonts w:cs="Gulim;굴림"/>
                <w:kern w:val="0"/>
                <w:sz w:val="22"/>
              </w:rPr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ata are expressed as the hazard ratio (95% confidence interval) </w:t>
      </w:r>
    </w:p>
    <w:p>
      <w:pPr>
        <w:pStyle w:val="Normal"/>
        <w:widowControl/>
        <w:autoSpaceDE w:val="true"/>
        <w:spacing w:lineRule="auto" w:line="360" w:before="0" w:after="0"/>
        <w:rPr/>
      </w:pPr>
      <w:r>
        <w:rPr>
          <w:rFonts w:cs="Times New Roman" w:ascii="Times New Roman" w:hAnsi="Times New Roman"/>
          <w:sz w:val="22"/>
        </w:rPr>
        <w:t>The hazard ratios (95% confidence intervals) were calculated by the Cox proportional hazards model with baseline age, alcohol, smoking and exercise status, BMI (as a continuous variable), BMI categories (4 groups), WC categories (8 groups), interaction between BMI categories and WC categories, FBS, total cholesterol, HDL-C, LDL-C, AST, ALT, and comorbidities, assessed by CCI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15:05:00Z</dcterms:created>
  <dc:creator>user</dc:creator>
  <dc:description/>
  <cp:keywords/>
  <dc:language>en-US</dc:language>
  <cp:lastModifiedBy>MPACANA</cp:lastModifiedBy>
  <dcterms:modified xsi:type="dcterms:W3CDTF">2018-07-03T10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